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A65" w:rsidRPr="00074A65" w:rsidRDefault="00074A65" w:rsidP="00A04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A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57C8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074A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74A65">
        <w:rPr>
          <w:rFonts w:ascii="Times New Roman" w:hAnsi="Times New Roman" w:cs="Times New Roman"/>
          <w:sz w:val="24"/>
          <w:szCs w:val="24"/>
          <w:lang w:val="en-US"/>
        </w:rPr>
        <w:t xml:space="preserve">Identified proteins synthesized by </w:t>
      </w:r>
      <w:r w:rsidRPr="00074A65">
        <w:rPr>
          <w:rFonts w:ascii="Times New Roman" w:hAnsi="Times New Roman" w:cs="Times New Roman"/>
          <w:i/>
          <w:sz w:val="24"/>
          <w:szCs w:val="24"/>
          <w:lang w:val="en-US"/>
        </w:rPr>
        <w:t>Listeria monocytogenes</w:t>
      </w:r>
      <w:r w:rsidRPr="00074A65">
        <w:rPr>
          <w:rFonts w:ascii="Times New Roman" w:hAnsi="Times New Roman" w:cs="Times New Roman"/>
          <w:sz w:val="24"/>
          <w:szCs w:val="24"/>
          <w:lang w:val="en-US"/>
        </w:rPr>
        <w:t xml:space="preserve"> Scott A cells grown on BHI broth until the middle exponential phase of growth (OD= 0.4, λ=600 nm) was reached.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Peptides were identified using MS/MS ion searches of the Mascot search engine (Mascot software v.2.0) and non-redu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ndant NCBI database. Confidence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in peptide identi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fication was assessed by Mascot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sequence assignment sco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re and visual inspection of the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MS/MS spectra. Both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 the maximum precursor ion mass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tolerance and the MS/MS fragment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 ion mass tolerance were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0.2 Da. A peptide charge sta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te of +1, +2 and +3 was used. A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minimum of two peptides with a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 xml:space="preserve">n ions score of at least 40 was </w:t>
      </w:r>
      <w:r w:rsidR="00A041EC" w:rsidRPr="00643921">
        <w:rPr>
          <w:rFonts w:ascii="Times New Roman" w:hAnsi="Times New Roman" w:cs="Times New Roman"/>
          <w:sz w:val="24"/>
          <w:szCs w:val="24"/>
          <w:lang w:val="en-US"/>
        </w:rPr>
        <w:t>required to get a reliable identification</w:t>
      </w:r>
      <w:r w:rsidR="00461BBF" w:rsidRPr="00643921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678"/>
        <w:gridCol w:w="3116"/>
        <w:gridCol w:w="2351"/>
        <w:gridCol w:w="683"/>
        <w:gridCol w:w="631"/>
        <w:gridCol w:w="653"/>
        <w:gridCol w:w="949"/>
        <w:gridCol w:w="793"/>
      </w:tblGrid>
      <w:tr w:rsidR="00B03201" w:rsidRPr="00B03201" w:rsidTr="00194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074A65" w:rsidRPr="00B03201" w:rsidRDefault="00074A6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SPOT</w:t>
            </w:r>
          </w:p>
        </w:tc>
        <w:tc>
          <w:tcPr>
            <w:tcW w:w="3116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PROTEIN</w:t>
            </w:r>
          </w:p>
        </w:tc>
        <w:tc>
          <w:tcPr>
            <w:tcW w:w="2351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icrorganism</w:t>
            </w:r>
            <w:proofErr w:type="spellEnd"/>
          </w:p>
        </w:tc>
        <w:tc>
          <w:tcPr>
            <w:tcW w:w="683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MR</w:t>
            </w:r>
          </w:p>
        </w:tc>
        <w:tc>
          <w:tcPr>
            <w:tcW w:w="631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PI</w:t>
            </w:r>
          </w:p>
        </w:tc>
        <w:tc>
          <w:tcPr>
            <w:tcW w:w="653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SCORE</w:t>
            </w:r>
          </w:p>
        </w:tc>
        <w:tc>
          <w:tcPr>
            <w:tcW w:w="949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COVERAGE (%)</w:t>
            </w:r>
          </w:p>
        </w:tc>
        <w:tc>
          <w:tcPr>
            <w:tcW w:w="793" w:type="dxa"/>
            <w:noWrap/>
            <w:hideMark/>
          </w:tcPr>
          <w:p w:rsidR="00074A65" w:rsidRPr="00B03201" w:rsidRDefault="00074A65" w:rsidP="001F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eptides</w:t>
            </w:r>
            <w:proofErr w:type="spellEnd"/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>38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4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3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9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0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olecular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Chaperon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609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5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2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183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185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Form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HCC2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404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6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(9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Form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HCC2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404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8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Form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HCC2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404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3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(9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423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Chaperon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1/2a F6854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08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6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7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07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82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1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82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2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82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0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Multispecies: Fe-S Cluster Assembly Protein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Sufb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271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Multispecies: Fe-S Cluster Assembly Protein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Sufb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271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9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mp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L99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823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0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(9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Trehalose-6-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dro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204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Trehalose-6-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dro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374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9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Trehalose-6-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dro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204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cetolact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199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1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cetolact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199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cetolact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199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(9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Ctp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269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Invasion Associated Protein P60, Partial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38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1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5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(9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lastRenderedPageBreak/>
              <w:t>3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3-Bisphosphoglycerate-Independent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hosphoglycer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606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3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2,3-Bisphosphoglycerate-Independent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hosphoglycer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613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7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Formate--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Tetrahydrofol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07PF0776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94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</w:t>
            </w:r>
          </w:p>
        </w:tc>
        <w:tc>
          <w:tcPr>
            <w:tcW w:w="3116" w:type="dxa"/>
            <w:noWrap/>
            <w:hideMark/>
          </w:tcPr>
          <w:p w:rsidR="00AD7D05" w:rsidRPr="0064392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de-DE"/>
              </w:rPr>
            </w:pPr>
            <w:proofErr w:type="spellStart"/>
            <w:r w:rsidRPr="00643921">
              <w:rPr>
                <w:color w:val="auto"/>
                <w:sz w:val="16"/>
                <w:szCs w:val="16"/>
                <w:lang w:val="de-DE"/>
              </w:rPr>
              <w:t>Heme</w:t>
            </w:r>
            <w:proofErr w:type="spellEnd"/>
            <w:r w:rsidRPr="00643921">
              <w:rPr>
                <w:color w:val="auto"/>
                <w:sz w:val="16"/>
                <w:szCs w:val="16"/>
                <w:lang w:val="de-DE"/>
              </w:rPr>
              <w:t xml:space="preserve"> Abc Transporter </w:t>
            </w:r>
            <w:proofErr w:type="spellStart"/>
            <w:r w:rsidRPr="00643921">
              <w:rPr>
                <w:color w:val="auto"/>
                <w:sz w:val="16"/>
                <w:szCs w:val="16"/>
                <w:lang w:val="de-DE"/>
              </w:rPr>
              <w:t>Atp</w:t>
            </w:r>
            <w:proofErr w:type="spellEnd"/>
            <w:r w:rsidRPr="00643921">
              <w:rPr>
                <w:color w:val="auto"/>
                <w:sz w:val="16"/>
                <w:szCs w:val="16"/>
                <w:lang w:val="de-DE"/>
              </w:rPr>
              <w:t>-Binding Protein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664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</w:t>
            </w:r>
          </w:p>
        </w:tc>
        <w:tc>
          <w:tcPr>
            <w:tcW w:w="3116" w:type="dxa"/>
            <w:noWrap/>
            <w:hideMark/>
          </w:tcPr>
          <w:p w:rsidR="00AD7D05" w:rsidRPr="0064392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de-DE"/>
              </w:rPr>
            </w:pPr>
            <w:proofErr w:type="spellStart"/>
            <w:r w:rsidRPr="00643921">
              <w:rPr>
                <w:color w:val="auto"/>
                <w:sz w:val="16"/>
                <w:szCs w:val="16"/>
                <w:lang w:val="de-DE"/>
              </w:rPr>
              <w:t>Heme</w:t>
            </w:r>
            <w:proofErr w:type="spellEnd"/>
            <w:r w:rsidRPr="00643921">
              <w:rPr>
                <w:color w:val="auto"/>
                <w:sz w:val="16"/>
                <w:szCs w:val="16"/>
                <w:lang w:val="de-DE"/>
              </w:rPr>
              <w:t xml:space="preserve"> Abc Transporter </w:t>
            </w:r>
            <w:proofErr w:type="spellStart"/>
            <w:r w:rsidRPr="00643921">
              <w:rPr>
                <w:color w:val="auto"/>
                <w:sz w:val="16"/>
                <w:szCs w:val="16"/>
                <w:lang w:val="de-DE"/>
              </w:rPr>
              <w:t>Atp</w:t>
            </w:r>
            <w:proofErr w:type="spellEnd"/>
            <w:r w:rsidRPr="00643921">
              <w:rPr>
                <w:color w:val="auto"/>
                <w:sz w:val="16"/>
                <w:szCs w:val="16"/>
                <w:lang w:val="de-DE"/>
              </w:rPr>
              <w:t>-Binding Protein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664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2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Inosine-5'-Mono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52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.1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8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Inosine-5'-Mono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52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.1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4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Hypothetic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Lm5578_1722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08-557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933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1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4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Cell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ivisio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361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Dipeptid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Putativ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family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1/2a F6854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771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5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0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Putativ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ipeptid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Ytjp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33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5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(8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ultispeci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: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ihydrolipoami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  <w:r w:rsidR="001F5A32"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="001F5A32"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957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7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ultispeci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: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ihydrolipoami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  <w:r w:rsidR="001F5A32"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="001F5A32"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957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30s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ibosom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S1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131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5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9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(9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Atp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1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J281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240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9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(10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hosphoglucosamin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860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7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4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lutamyl-Trna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l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)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dotransfer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58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lutamyl-Trna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l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)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dotransfer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243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2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6-Phosphoglucon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carboxylating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110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3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lutam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39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sparty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/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lutamyl-Trna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s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/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l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)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dotransfer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B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28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Atp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lpha 2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544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2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(6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sparty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/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lutamyl-Trna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s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/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Gl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)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dotransfer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B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328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4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Atp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lpha 2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544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9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(7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i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J281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31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Isochorism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176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lutathione-Disulfi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927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50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315CEC" w:rsidRPr="00B03201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Carnitine Transport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Atp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 xml:space="preserve">-Binding Protein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Opuca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145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9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Beta-Ketoacyl-Acyl-Carrier-Protein Synthase Ii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91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19482E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Telluri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esistanc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Tela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546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Hypothetic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Lmosa_4530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Scott A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45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F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ssembly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fd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F236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58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F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ssembly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fd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F236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58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Pyridine Nucleotide-Disulfide Oxidoreductase Family Protein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858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Udp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-N-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ylmuram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--Alanin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267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5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ldehyde-Alcoho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1/2a F6854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800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3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antothen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etabolism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Flavo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omolog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342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1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Sugar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Abc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 xml:space="preserve"> Transporter Substrate-Binding </w:t>
            </w:r>
            <w:r w:rsidRPr="00B03201">
              <w:rPr>
                <w:color w:val="auto"/>
                <w:sz w:val="16"/>
                <w:szCs w:val="16"/>
                <w:lang w:val="en-US"/>
              </w:rPr>
              <w:lastRenderedPageBreak/>
              <w:t>Protein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lastRenderedPageBreak/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60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6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6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>Glutamate-1-Semialdehyde 2,1-Aminomutase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6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Acet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1/2a F6854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479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4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Serin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28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Dna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olymer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Iii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Beta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61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Branche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-Chain Alpha-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eto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cid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Complex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E1 Alpha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60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eptid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R2-50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75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 5.0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eptid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R2-50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75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Glutamate-1-Semialdehyde 2,1-Aminomutase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6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spart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no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J2-071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403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Conserve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pothetic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J2-071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33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2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N-Acetylglucosamine-6-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161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2</w:t>
            </w:r>
          </w:p>
        </w:tc>
        <w:tc>
          <w:tcPr>
            <w:tcW w:w="3116" w:type="dxa"/>
            <w:noWrap/>
            <w:hideMark/>
          </w:tcPr>
          <w:p w:rsidR="00AD7D05" w:rsidRPr="0064392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de-DE"/>
              </w:rPr>
            </w:pPr>
            <w:r w:rsidRPr="00643921">
              <w:rPr>
                <w:color w:val="auto"/>
                <w:sz w:val="16"/>
                <w:szCs w:val="16"/>
                <w:lang w:val="de-DE"/>
              </w:rPr>
              <w:t xml:space="preserve">Sugar Abc Transporter </w:t>
            </w:r>
            <w:proofErr w:type="spellStart"/>
            <w:r w:rsidRPr="00643921">
              <w:rPr>
                <w:color w:val="auto"/>
                <w:sz w:val="16"/>
                <w:szCs w:val="16"/>
                <w:lang w:val="de-DE"/>
              </w:rPr>
              <w:t>Atp</w:t>
            </w:r>
            <w:proofErr w:type="spellEnd"/>
            <w:r w:rsidRPr="00643921">
              <w:rPr>
                <w:color w:val="auto"/>
                <w:sz w:val="16"/>
                <w:szCs w:val="16"/>
                <w:lang w:val="de-DE"/>
              </w:rPr>
              <w:t>-Binding Protein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117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8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Multiple Sugar-Binding Transport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Atp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 xml:space="preserve">-Binding Protein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Msmk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463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9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Complex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E1 Component,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lpha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68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Complex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E1 Component,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lpha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68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Complex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E1 Component,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yruv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Alpha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68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Nadph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36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.3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ultispeci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: Glyceraldehyde-3-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42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Cell Shape Determining Protein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Mreb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R2-50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98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Gap,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artial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L. innocua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22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461BBF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(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spartate-Semialdehyd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R2-503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574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3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lutamy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nopeptid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70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Phosph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30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8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Bifunction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Fold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00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461BBF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(2</w:t>
            </w:r>
            <w:r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Conserve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pothetic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1/2a str. F6854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92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3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lutamy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nopeptid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70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Fructo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57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Flagell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40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Oxidoreductase, Aldo/Keto Reductase Family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71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Na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+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62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Oxidoreductase, Aldo/Keto Reductase Family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71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(4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>6-Phosphofructokinase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716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Utp-Glucose-1-Phosphat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Uridyl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6900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718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4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Gtp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>-Sensing Transcriptional Pleiotropic Repressor Cody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49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ntr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amily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Transcription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egulator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00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1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ethionin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Aminopeptid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Typ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I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42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ultispeci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: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Na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59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5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50s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ibosom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L25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64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4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(5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,3,4,5-Tetrahydropyridine-2-Carboxylate N-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lastRenderedPageBreak/>
              <w:t>Succinyltransferas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>, Putative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lastRenderedPageBreak/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94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Naphtho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HPB2262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768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3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(3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Coa-Binding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Domain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366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5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3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denyl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380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Adenyl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380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0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2,3-Bisphosphoglycerate-Dependent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hosphoglycerate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762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6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5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Chain A, Crystal Structure Of 3-Oxoacyl-[Acyl-Carrier Protein]Reductase (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Fabg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 xml:space="preserve">) From Listeria Monocytogenes In Complex With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Nadp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>+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902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82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Transcription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egulatory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Degu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52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2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Ribosom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S3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1/2a F6854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24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8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Phosphoglycerate Kinase/Triose-Phosphate Isomerase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N3-16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760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7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Uraci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R2-561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94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6</w:t>
            </w:r>
          </w:p>
        </w:tc>
        <w:tc>
          <w:tcPr>
            <w:tcW w:w="3116" w:type="dxa"/>
            <w:noWrap/>
            <w:hideMark/>
          </w:tcPr>
          <w:p w:rsidR="00AD7D05" w:rsidRPr="0064392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de-DE"/>
              </w:rPr>
            </w:pPr>
            <w:r w:rsidRPr="00643921">
              <w:rPr>
                <w:color w:val="auto"/>
                <w:sz w:val="16"/>
                <w:szCs w:val="16"/>
                <w:lang w:val="de-DE"/>
              </w:rPr>
              <w:t xml:space="preserve">Abc Transporter, </w:t>
            </w:r>
            <w:proofErr w:type="spellStart"/>
            <w:r w:rsidRPr="00643921">
              <w:rPr>
                <w:color w:val="auto"/>
                <w:sz w:val="16"/>
                <w:szCs w:val="16"/>
                <w:lang w:val="de-DE"/>
              </w:rPr>
              <w:t>Atp</w:t>
            </w:r>
            <w:proofErr w:type="spellEnd"/>
            <w:r w:rsidRPr="00643921">
              <w:rPr>
                <w:color w:val="auto"/>
                <w:sz w:val="16"/>
                <w:szCs w:val="16"/>
                <w:lang w:val="de-DE"/>
              </w:rPr>
              <w:t>-Binding Protein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617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Ribosome-Recycling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743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2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Uraci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R2-561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94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7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Sod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6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Sod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6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5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86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Short-Chain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93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.91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5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50s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ibosom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L5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249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1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7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Transcriptio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Elongatio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Factor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Grea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57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5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 xml:space="preserve">Pts System Mannose-Specific </w:t>
            </w:r>
            <w:proofErr w:type="spellStart"/>
            <w:r w:rsidRPr="00B03201">
              <w:rPr>
                <w:color w:val="auto"/>
                <w:sz w:val="16"/>
                <w:szCs w:val="16"/>
                <w:lang w:val="en-US"/>
              </w:rPr>
              <w:t>Eiiab</w:t>
            </w:r>
            <w:proofErr w:type="spellEnd"/>
            <w:r w:rsidRPr="00B03201">
              <w:rPr>
                <w:color w:val="auto"/>
                <w:sz w:val="16"/>
                <w:szCs w:val="16"/>
                <w:lang w:val="en-US"/>
              </w:rPr>
              <w:t xml:space="preserve"> Component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65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3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5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04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Putative Universal Stress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FSL F2-20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755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9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3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2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Multispecies: 30s Ribosomal Protein S8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635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4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Hypothetic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25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46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Ribosom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L31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24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.93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6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19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50s Ribosomal Protein L7/L12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46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54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7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31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>Dna-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Binding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u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59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1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2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3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Dna-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Binding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u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3590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.1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90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2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48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Purine Nucleoside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534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87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53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monocytogenes</w:t>
            </w:r>
            <w:proofErr w:type="spellEnd"/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0042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6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B</w:t>
            </w:r>
            <w:r w:rsidRPr="00B03201">
              <w:rPr>
                <w:color w:val="auto"/>
              </w:rPr>
              <w:t xml:space="preserve"> </w:t>
            </w:r>
            <w:r w:rsidRPr="00B03201">
              <w:rPr>
                <w:color w:val="auto"/>
                <w:sz w:val="16"/>
                <w:szCs w:val="16"/>
              </w:rPr>
              <w:t>ot10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074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Multispecies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: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L.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6458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70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84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E</w:t>
            </w:r>
            <w:r w:rsidRPr="00B03201">
              <w:rPr>
                <w:color w:val="auto"/>
              </w:rPr>
              <w:t xml:space="preserve"> </w:t>
            </w:r>
            <w:r w:rsidRPr="00B03201">
              <w:rPr>
                <w:color w:val="auto"/>
                <w:sz w:val="16"/>
                <w:szCs w:val="16"/>
              </w:rPr>
              <w:t>Eot10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B03201">
              <w:rPr>
                <w:color w:val="auto"/>
                <w:sz w:val="16"/>
                <w:szCs w:val="16"/>
              </w:rPr>
              <w:t>Conserved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Hypothetic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tr. 4b H7858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1284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4.79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(2)</w:t>
            </w:r>
          </w:p>
        </w:tc>
      </w:tr>
      <w:tr w:rsidR="00B03201" w:rsidRPr="00B03201" w:rsidTr="0019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  <w:hideMark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F</w:t>
            </w:r>
            <w:r w:rsidRPr="00B03201">
              <w:rPr>
                <w:color w:val="auto"/>
              </w:rPr>
              <w:t xml:space="preserve"> </w:t>
            </w:r>
            <w:r w:rsidRPr="00B03201">
              <w:rPr>
                <w:color w:val="auto"/>
                <w:sz w:val="16"/>
                <w:szCs w:val="16"/>
              </w:rPr>
              <w:t>ot100</w:t>
            </w:r>
          </w:p>
        </w:tc>
        <w:tc>
          <w:tcPr>
            <w:tcW w:w="3116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 xml:space="preserve">30s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Ribosomal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03201">
              <w:rPr>
                <w:color w:val="auto"/>
                <w:sz w:val="16"/>
                <w:szCs w:val="16"/>
              </w:rPr>
              <w:t>Protein</w:t>
            </w:r>
            <w:proofErr w:type="spellEnd"/>
            <w:r w:rsidRPr="00B03201">
              <w:rPr>
                <w:color w:val="auto"/>
                <w:sz w:val="16"/>
                <w:szCs w:val="16"/>
              </w:rPr>
              <w:t xml:space="preserve"> S2</w:t>
            </w:r>
          </w:p>
        </w:tc>
        <w:tc>
          <w:tcPr>
            <w:tcW w:w="235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03201">
              <w:rPr>
                <w:color w:val="auto"/>
                <w:sz w:val="16"/>
                <w:szCs w:val="16"/>
                <w:lang w:val="en-US"/>
              </w:rPr>
              <w:t>L. monocytogenes serotype 4b str. LL195</w:t>
            </w:r>
          </w:p>
        </w:tc>
        <w:tc>
          <w:tcPr>
            <w:tcW w:w="68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0581</w:t>
            </w:r>
          </w:p>
        </w:tc>
        <w:tc>
          <w:tcPr>
            <w:tcW w:w="631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6.28</w:t>
            </w:r>
          </w:p>
        </w:tc>
        <w:tc>
          <w:tcPr>
            <w:tcW w:w="653" w:type="dxa"/>
            <w:noWrap/>
            <w:hideMark/>
          </w:tcPr>
          <w:p w:rsidR="00AD7D05" w:rsidRPr="00B03201" w:rsidRDefault="00AD7D05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38</w:t>
            </w:r>
          </w:p>
        </w:tc>
        <w:tc>
          <w:tcPr>
            <w:tcW w:w="949" w:type="dxa"/>
            <w:noWrap/>
            <w:hideMark/>
          </w:tcPr>
          <w:p w:rsidR="00AD7D05" w:rsidRPr="00B03201" w:rsidRDefault="00315CEC" w:rsidP="001F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1</w:t>
            </w:r>
            <w:r w:rsidR="00AD7D05" w:rsidRPr="00B0320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:rsidR="00AD7D05" w:rsidRPr="00B03201" w:rsidRDefault="00315CEC" w:rsidP="0031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(</w:t>
            </w:r>
            <w:r w:rsidRPr="00B03201">
              <w:rPr>
                <w:color w:val="auto"/>
                <w:sz w:val="16"/>
                <w:szCs w:val="16"/>
              </w:rPr>
              <w:t>2</w:t>
            </w:r>
            <w:r w:rsidR="00AD7D05" w:rsidRPr="00B03201">
              <w:rPr>
                <w:color w:val="auto"/>
                <w:sz w:val="16"/>
                <w:szCs w:val="16"/>
              </w:rPr>
              <w:t>)</w:t>
            </w:r>
          </w:p>
        </w:tc>
      </w:tr>
      <w:tr w:rsidR="00B03201" w:rsidRPr="00B03201" w:rsidTr="00194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noWrap/>
          </w:tcPr>
          <w:p w:rsidR="00AD7D05" w:rsidRPr="00B03201" w:rsidRDefault="00AD7D05" w:rsidP="001F5A32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3116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2351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631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653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949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93" w:type="dxa"/>
            <w:noWrap/>
          </w:tcPr>
          <w:p w:rsidR="00AD7D05" w:rsidRPr="00B03201" w:rsidRDefault="00AD7D05" w:rsidP="001F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</w:tbl>
    <w:p w:rsidR="00F04651" w:rsidRDefault="00F04651"/>
    <w:sectPr w:rsidR="00F04651" w:rsidSect="0064392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46C6" w:rsidRDefault="005946C6">
      <w:pPr>
        <w:spacing w:after="0" w:line="240" w:lineRule="auto"/>
      </w:pPr>
      <w:r>
        <w:separator/>
      </w:r>
    </w:p>
  </w:endnote>
  <w:endnote w:type="continuationSeparator" w:id="0">
    <w:p w:rsidR="005946C6" w:rsidRDefault="00594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7528797"/>
      <w:docPartObj>
        <w:docPartGallery w:val="Page Numbers (Bottom of Page)"/>
        <w:docPartUnique/>
      </w:docPartObj>
    </w:sdtPr>
    <w:sdtEndPr/>
    <w:sdtContent>
      <w:p w:rsidR="00A041EC" w:rsidRDefault="00A041E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97C">
          <w:rPr>
            <w:noProof/>
          </w:rPr>
          <w:t>1</w:t>
        </w:r>
        <w:r>
          <w:fldChar w:fldCharType="end"/>
        </w:r>
      </w:p>
    </w:sdtContent>
  </w:sdt>
  <w:p w:rsidR="00A041EC" w:rsidRDefault="00A041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46C6" w:rsidRDefault="005946C6">
      <w:pPr>
        <w:spacing w:after="0" w:line="240" w:lineRule="auto"/>
      </w:pPr>
      <w:r>
        <w:separator/>
      </w:r>
    </w:p>
  </w:footnote>
  <w:footnote w:type="continuationSeparator" w:id="0">
    <w:p w:rsidR="005946C6" w:rsidRDefault="00594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4A65"/>
    <w:rsid w:val="000333E6"/>
    <w:rsid w:val="00074A65"/>
    <w:rsid w:val="00081066"/>
    <w:rsid w:val="000B2278"/>
    <w:rsid w:val="00117B22"/>
    <w:rsid w:val="00145E8E"/>
    <w:rsid w:val="0019482E"/>
    <w:rsid w:val="001B6CB4"/>
    <w:rsid w:val="001F5A32"/>
    <w:rsid w:val="00315CEC"/>
    <w:rsid w:val="00425B43"/>
    <w:rsid w:val="00431EFD"/>
    <w:rsid w:val="00461BBF"/>
    <w:rsid w:val="00497BF3"/>
    <w:rsid w:val="00537EBE"/>
    <w:rsid w:val="00542D97"/>
    <w:rsid w:val="00557C89"/>
    <w:rsid w:val="005755AF"/>
    <w:rsid w:val="005946C6"/>
    <w:rsid w:val="00643921"/>
    <w:rsid w:val="00737623"/>
    <w:rsid w:val="00781638"/>
    <w:rsid w:val="007C0375"/>
    <w:rsid w:val="0091380F"/>
    <w:rsid w:val="009369C2"/>
    <w:rsid w:val="009954CA"/>
    <w:rsid w:val="009D2BC0"/>
    <w:rsid w:val="00A041EC"/>
    <w:rsid w:val="00AD7D05"/>
    <w:rsid w:val="00B03201"/>
    <w:rsid w:val="00B2497C"/>
    <w:rsid w:val="00C71BAF"/>
    <w:rsid w:val="00E75D6F"/>
    <w:rsid w:val="00F04651"/>
    <w:rsid w:val="00F308B8"/>
    <w:rsid w:val="00FF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D57EA00-560B-4BFF-BC08-9678A000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4A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A65"/>
  </w:style>
  <w:style w:type="table" w:styleId="LightShading">
    <w:name w:val="Light Shading"/>
    <w:basedOn w:val="TableNormal"/>
    <w:uiPriority w:val="60"/>
    <w:rsid w:val="00074A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74A65"/>
  </w:style>
  <w:style w:type="paragraph" w:styleId="BalloonText">
    <w:name w:val="Balloon Text"/>
    <w:basedOn w:val="Normal"/>
    <w:link w:val="BalloonTextChar"/>
    <w:uiPriority w:val="99"/>
    <w:semiHidden/>
    <w:unhideWhenUsed/>
    <w:rsid w:val="001F5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A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0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75</Words>
  <Characters>10691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DZ-Forum.net</Company>
  <LinksUpToDate>false</LinksUpToDate>
  <CharactersWithSpaces>1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efolakemi Adenugba</cp:lastModifiedBy>
  <cp:revision>2</cp:revision>
  <cp:lastPrinted>2018-07-08T10:58:00Z</cp:lastPrinted>
  <dcterms:created xsi:type="dcterms:W3CDTF">2019-03-01T11:04:00Z</dcterms:created>
  <dcterms:modified xsi:type="dcterms:W3CDTF">2019-03-01T11:04:00Z</dcterms:modified>
</cp:coreProperties>
</file>